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E43" w:rsidRPr="00296E43" w:rsidRDefault="00296E43" w:rsidP="00296E43">
      <w:pPr>
        <w:rPr>
          <w:rFonts w:ascii="Times New Roman" w:hAnsi="Times New Roman" w:cs="Times New Roman"/>
          <w:sz w:val="20"/>
        </w:rPr>
      </w:pPr>
      <w:r w:rsidRPr="00D059E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</w:t>
      </w:r>
      <w:r w:rsidRPr="00D059EB">
        <w:rPr>
          <w:rFonts w:ascii="Times New Roman" w:hAnsi="Times New Roman" w:cs="Times New Roman"/>
          <w:b/>
        </w:rPr>
        <w:t xml:space="preserve"> 1.</w:t>
      </w:r>
      <w:r w:rsidRPr="00296E43">
        <w:rPr>
          <w:rFonts w:ascii="Times New Roman" w:hAnsi="Times New Roman" w:cs="Times New Roman"/>
          <w:sz w:val="20"/>
        </w:rPr>
        <w:t xml:space="preserve"> Latin and commonly used names, regions in Turkey, and harvest times of fruits from which VPSs were collected</w:t>
      </w:r>
    </w:p>
    <w:tbl>
      <w:tblPr>
        <w:tblpPr w:leftFromText="180" w:rightFromText="180" w:vertAnchor="page" w:horzAnchor="margin" w:tblpXSpec="center" w:tblpY="2280"/>
        <w:tblW w:w="10348" w:type="dxa"/>
        <w:tblLook w:val="04A0" w:firstRow="1" w:lastRow="0" w:firstColumn="1" w:lastColumn="0" w:noHBand="0" w:noVBand="1"/>
      </w:tblPr>
      <w:tblGrid>
        <w:gridCol w:w="2835"/>
        <w:gridCol w:w="2005"/>
        <w:gridCol w:w="2221"/>
        <w:gridCol w:w="2005"/>
        <w:gridCol w:w="1282"/>
      </w:tblGrid>
      <w:tr w:rsidR="00296E43" w:rsidTr="00296E43">
        <w:trPr>
          <w:trHeight w:val="485"/>
        </w:trPr>
        <w:tc>
          <w:tcPr>
            <w:tcW w:w="10348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center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Fruit source of vinegars</w:t>
            </w:r>
          </w:p>
        </w:tc>
      </w:tr>
      <w:tr w:rsidR="00296E43" w:rsidTr="00296E43">
        <w:trPr>
          <w:trHeight w:val="485"/>
        </w:trPr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Latin name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Name</w:t>
            </w:r>
          </w:p>
        </w:tc>
        <w:tc>
          <w:tcPr>
            <w:tcW w:w="22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Harvest time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Origin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b/>
                <w:sz w:val="18"/>
                <w:lang w:val="en-US"/>
              </w:rPr>
            </w:pPr>
            <w:r w:rsidRPr="00296E43">
              <w:rPr>
                <w:b/>
                <w:sz w:val="18"/>
                <w:lang w:val="en-US"/>
              </w:rPr>
              <w:t>Region</w:t>
            </w:r>
          </w:p>
        </w:tc>
      </w:tr>
      <w:tr w:rsidR="00296E43" w:rsidTr="00296E43">
        <w:trPr>
          <w:trHeight w:val="458"/>
        </w:trPr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i/>
                <w:sz w:val="18"/>
                <w:lang w:val="en-US"/>
              </w:rPr>
            </w:pPr>
            <w:proofErr w:type="spellStart"/>
            <w:r w:rsidRPr="00296E43">
              <w:rPr>
                <w:i/>
                <w:sz w:val="18"/>
                <w:lang w:val="en-US"/>
              </w:rPr>
              <w:t>Punica</w:t>
            </w:r>
            <w:proofErr w:type="spellEnd"/>
            <w:r w:rsidRPr="00296E43">
              <w:rPr>
                <w:i/>
                <w:sz w:val="18"/>
                <w:lang w:val="en-US"/>
              </w:rPr>
              <w:t xml:space="preserve"> </w:t>
            </w:r>
            <w:proofErr w:type="spellStart"/>
            <w:r w:rsidRPr="00296E43">
              <w:rPr>
                <w:i/>
                <w:sz w:val="18"/>
                <w:lang w:val="en-US"/>
              </w:rPr>
              <w:t>granatum</w:t>
            </w:r>
            <w:proofErr w:type="spellEnd"/>
          </w:p>
        </w:tc>
        <w:tc>
          <w:tcPr>
            <w:tcW w:w="200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Pomegranate</w:t>
            </w:r>
          </w:p>
        </w:tc>
        <w:tc>
          <w:tcPr>
            <w:tcW w:w="222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November</w:t>
            </w:r>
          </w:p>
        </w:tc>
        <w:tc>
          <w:tcPr>
            <w:tcW w:w="200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Antalya</w:t>
            </w:r>
          </w:p>
        </w:tc>
        <w:tc>
          <w:tcPr>
            <w:tcW w:w="128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Manavgat</w:t>
            </w:r>
            <w:proofErr w:type="spellEnd"/>
            <w:r w:rsidRPr="00296E43">
              <w:rPr>
                <w:sz w:val="18"/>
                <w:lang w:val="en-US"/>
              </w:rPr>
              <w:t>-Side</w:t>
            </w:r>
          </w:p>
        </w:tc>
      </w:tr>
      <w:tr w:rsidR="00296E43" w:rsidTr="00296E43">
        <w:trPr>
          <w:trHeight w:val="458"/>
        </w:trPr>
        <w:tc>
          <w:tcPr>
            <w:tcW w:w="283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i/>
                <w:sz w:val="18"/>
                <w:lang w:val="en-US"/>
              </w:rPr>
            </w:pPr>
            <w:proofErr w:type="spellStart"/>
            <w:r w:rsidRPr="00296E43">
              <w:rPr>
                <w:i/>
                <w:sz w:val="18"/>
                <w:lang w:val="en-US"/>
              </w:rPr>
              <w:t>Crataegus</w:t>
            </w:r>
            <w:proofErr w:type="spellEnd"/>
            <w:r w:rsidRPr="00296E43">
              <w:rPr>
                <w:i/>
                <w:sz w:val="18"/>
                <w:lang w:val="en-US"/>
              </w:rPr>
              <w:t xml:space="preserve"> </w:t>
            </w:r>
            <w:proofErr w:type="spellStart"/>
            <w:r w:rsidRPr="00296E43">
              <w:rPr>
                <w:i/>
                <w:sz w:val="18"/>
                <w:lang w:val="en-US"/>
              </w:rPr>
              <w:t>monogyna</w:t>
            </w:r>
            <w:proofErr w:type="spellEnd"/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bookmarkStart w:id="0" w:name="OLE_LINK1"/>
            <w:r w:rsidRPr="00296E43">
              <w:rPr>
                <w:sz w:val="18"/>
                <w:lang w:val="en-US"/>
              </w:rPr>
              <w:t>Hawthorn</w:t>
            </w:r>
            <w:bookmarkEnd w:id="0"/>
          </w:p>
        </w:tc>
        <w:tc>
          <w:tcPr>
            <w:tcW w:w="2221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November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Manisa</w:t>
            </w:r>
            <w:proofErr w:type="spellEnd"/>
          </w:p>
        </w:tc>
        <w:tc>
          <w:tcPr>
            <w:tcW w:w="1282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Turgutlu</w:t>
            </w:r>
            <w:proofErr w:type="spellEnd"/>
          </w:p>
        </w:tc>
      </w:tr>
      <w:tr w:rsidR="00296E43" w:rsidTr="00296E43">
        <w:trPr>
          <w:trHeight w:val="450"/>
        </w:trPr>
        <w:tc>
          <w:tcPr>
            <w:tcW w:w="283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i/>
                <w:sz w:val="18"/>
                <w:lang w:val="en-US"/>
              </w:rPr>
            </w:pPr>
            <w:proofErr w:type="spellStart"/>
            <w:r w:rsidRPr="00296E43">
              <w:rPr>
                <w:i/>
                <w:sz w:val="18"/>
                <w:lang w:val="en-US"/>
              </w:rPr>
              <w:t>Vibirnum</w:t>
            </w:r>
            <w:proofErr w:type="spellEnd"/>
            <w:r w:rsidRPr="00296E43">
              <w:rPr>
                <w:i/>
                <w:sz w:val="18"/>
                <w:lang w:val="en-US"/>
              </w:rPr>
              <w:t xml:space="preserve"> </w:t>
            </w:r>
            <w:proofErr w:type="spellStart"/>
            <w:r w:rsidRPr="00296E43">
              <w:rPr>
                <w:i/>
                <w:sz w:val="18"/>
                <w:lang w:val="en-US"/>
              </w:rPr>
              <w:t>opulus</w:t>
            </w:r>
            <w:proofErr w:type="spellEnd"/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Gilaburu</w:t>
            </w:r>
            <w:proofErr w:type="spellEnd"/>
          </w:p>
        </w:tc>
        <w:tc>
          <w:tcPr>
            <w:tcW w:w="2221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October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Kayseri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Bunyan</w:t>
            </w:r>
          </w:p>
        </w:tc>
      </w:tr>
      <w:tr w:rsidR="00296E43" w:rsidTr="00296E43">
        <w:trPr>
          <w:trHeight w:val="458"/>
        </w:trPr>
        <w:tc>
          <w:tcPr>
            <w:tcW w:w="283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i/>
                <w:sz w:val="18"/>
                <w:lang w:val="en-US"/>
              </w:rPr>
            </w:pPr>
            <w:proofErr w:type="spellStart"/>
            <w:r w:rsidRPr="00296E43">
              <w:rPr>
                <w:i/>
                <w:sz w:val="18"/>
                <w:lang w:val="en-US"/>
              </w:rPr>
              <w:t>Rubus</w:t>
            </w:r>
            <w:proofErr w:type="spellEnd"/>
            <w:r w:rsidRPr="00296E43">
              <w:rPr>
                <w:i/>
                <w:sz w:val="18"/>
                <w:lang w:val="en-US"/>
              </w:rPr>
              <w:t xml:space="preserve"> </w:t>
            </w:r>
            <w:proofErr w:type="spellStart"/>
            <w:r w:rsidRPr="00296E43">
              <w:rPr>
                <w:i/>
                <w:sz w:val="18"/>
                <w:lang w:val="en-US"/>
              </w:rPr>
              <w:t>caesius</w:t>
            </w:r>
            <w:proofErr w:type="spellEnd"/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Blackberry</w:t>
            </w:r>
          </w:p>
        </w:tc>
        <w:tc>
          <w:tcPr>
            <w:tcW w:w="2221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July</w:t>
            </w:r>
          </w:p>
        </w:tc>
        <w:tc>
          <w:tcPr>
            <w:tcW w:w="2005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Bursa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Osmangazi</w:t>
            </w:r>
            <w:proofErr w:type="spellEnd"/>
          </w:p>
        </w:tc>
      </w:tr>
      <w:tr w:rsidR="00296E43" w:rsidTr="00296E43">
        <w:trPr>
          <w:trHeight w:val="458"/>
        </w:trPr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i/>
                <w:sz w:val="18"/>
                <w:lang w:val="en-US"/>
              </w:rPr>
            </w:pPr>
            <w:r w:rsidRPr="00296E43">
              <w:rPr>
                <w:i/>
                <w:sz w:val="18"/>
                <w:lang w:val="en-US"/>
              </w:rPr>
              <w:t xml:space="preserve">Rosa </w:t>
            </w:r>
            <w:proofErr w:type="spellStart"/>
            <w:r w:rsidRPr="00296E43">
              <w:rPr>
                <w:i/>
                <w:sz w:val="18"/>
                <w:lang w:val="en-US"/>
              </w:rPr>
              <w:t>canina</w:t>
            </w:r>
            <w:proofErr w:type="spellEnd"/>
          </w:p>
        </w:tc>
        <w:tc>
          <w:tcPr>
            <w:tcW w:w="20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Rosehip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r w:rsidRPr="00296E43">
              <w:rPr>
                <w:sz w:val="18"/>
                <w:lang w:val="en-US"/>
              </w:rPr>
              <w:t>October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Gümüşhane</w:t>
            </w:r>
            <w:proofErr w:type="spellEnd"/>
          </w:p>
        </w:tc>
        <w:tc>
          <w:tcPr>
            <w:tcW w:w="128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96E43" w:rsidRPr="00296E43" w:rsidRDefault="00296E43" w:rsidP="00296E43">
            <w:pPr>
              <w:pStyle w:val="Govde"/>
              <w:spacing w:line="360" w:lineRule="auto"/>
              <w:jc w:val="left"/>
              <w:rPr>
                <w:sz w:val="18"/>
                <w:lang w:val="en-US"/>
              </w:rPr>
            </w:pPr>
            <w:proofErr w:type="spellStart"/>
            <w:r w:rsidRPr="00296E43">
              <w:rPr>
                <w:sz w:val="18"/>
                <w:lang w:val="en-US"/>
              </w:rPr>
              <w:t>Kelkit</w:t>
            </w:r>
            <w:proofErr w:type="spellEnd"/>
          </w:p>
        </w:tc>
      </w:tr>
    </w:tbl>
    <w:p w:rsidR="00296E43" w:rsidRDefault="00296E43" w:rsidP="00296E43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296E43" w:rsidRDefault="00296E43" w:rsidP="00296E43">
      <w:pPr>
        <w:spacing w:line="360" w:lineRule="auto"/>
        <w:rPr>
          <w:b/>
          <w:color w:val="000000" w:themeColor="text1"/>
          <w:sz w:val="24"/>
          <w:szCs w:val="24"/>
        </w:rPr>
      </w:pPr>
    </w:p>
    <w:p w:rsidR="00296E43" w:rsidRDefault="00296E43"/>
    <w:p w:rsidR="009D1646" w:rsidRDefault="00AC11C9">
      <w:r w:rsidRPr="00231BD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80D24A" wp14:editId="59101F26">
                <wp:simplePos x="0" y="0"/>
                <wp:positionH relativeFrom="column">
                  <wp:posOffset>2826385</wp:posOffset>
                </wp:positionH>
                <wp:positionV relativeFrom="paragraph">
                  <wp:posOffset>220790</wp:posOffset>
                </wp:positionV>
                <wp:extent cx="278765" cy="287655"/>
                <wp:effectExtent l="0" t="0" r="0" b="0"/>
                <wp:wrapNone/>
                <wp:docPr id="22" name="Metin kutusu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65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1BDD" w:rsidRDefault="00231BDD" w:rsidP="00231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5"/>
                                <w:szCs w:val="25"/>
                                <w:lang w:val="tr-TR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80D24A" id="_x0000_t202" coordsize="21600,21600" o:spt="202" path="m,l,21600r21600,l21600,xe">
                <v:stroke joinstyle="miter"/>
                <v:path gradientshapeok="t" o:connecttype="rect"/>
              </v:shapetype>
              <v:shape id="Metin kutusu 21" o:spid="_x0000_s1026" type="#_x0000_t202" style="position:absolute;margin-left:222.55pt;margin-top:17.4pt;width:21.95pt;height:22.6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HaTlgEAABEDAAAOAAAAZHJzL2Uyb0RvYy54bWysUttu2zAMfR/QfxD03jgx0AuMOEXXonvZ&#10;DWj3AYosxcIsURDp2Pn7UUqaFtvb0BdK4uXo8JDru9kPYm8SOgitXC2WUpigoXNh18pfL0+Xt1Ig&#10;qdCpAYJp5cGgvNtcfFpPsTE19DB0JgkGCdhMsZU9UWyqCnVvvMIFRBM4aCF5RfxMu6pLamJ0P1T1&#10;cnldTZC6mEAbRPY+HoNyU/CtNZp+WIuGxNBK5kbFpmK32VabtWp2ScXe6RMN9R8svHKBPz1DPSpS&#10;YkzuHyjvdAIESwsNvgJrnTalB+5mtfyrm+deRVN6YXEwnmXCj4PV3/c/k3BdK+taiqA8z+ibIRfE&#10;75FGHEW9yhpNERtOfY6cTPNnmHnWr35kZ259tsnnk5sSHGe1D2eFzUxCs7O+ub25vpJCc6jO16uM&#10;Ur0Vx4T0xYAX+dLKxAMsuqr9V6Rj6mtK/ivAkxuG7M8Mj0zyjebtfKK9he7ArCeecSsDL6EUiYYH&#10;KAuRMTDej8Q4BT4XHytOmKx7IXjakTzY9++S9bbJmz8AAAD//wMAUEsDBBQABgAIAAAAIQB6DDpK&#10;3AAAAAkBAAAPAAAAZHJzL2Rvd25yZXYueG1sTI9BTsMwEEX3SNzBGiR21ElxURriVKjAGigcwI2H&#10;OCQeR7HbBk7PdAXL0Tz9/1+1mf0gjjjFLpCGfJGBQGqC7ajV8PH+fFOAiMmQNUMg1PCNETb15UVl&#10;ShtO9IbHXWoFh1AsjQaX0lhKGRuH3sRFGJH49xkmbxKfUyvtZE4c7ge5zLI76U1H3ODMiFuHTb87&#10;eA1F5l/6fr18jV795Cu3fQxP45fW11fzwz2IhHP6g+E8n6dDzZv24UA2ikGDUqucUQ23ihUYUMWa&#10;5fbn9BxkXcn/BvUvAAAA//8DAFBLAQItABQABgAIAAAAIQC2gziS/gAAAOEBAAATAAAAAAAAAAAA&#10;AAAAAAAAAABbQ29udGVudF9UeXBlc10ueG1sUEsBAi0AFAAGAAgAAAAhADj9If/WAAAAlAEAAAsA&#10;AAAAAAAAAAAAAAAALwEAAF9yZWxzLy5yZWxzUEsBAi0AFAAGAAgAAAAhANbYdpOWAQAAEQMAAA4A&#10;AAAAAAAAAAAAAAAALgIAAGRycy9lMm9Eb2MueG1sUEsBAi0AFAAGAAgAAAAhAHoMOkrcAAAACQEA&#10;AA8AAAAAAAAAAAAAAAAA8AMAAGRycy9kb3ducmV2LnhtbFBLBQYAAAAABAAEAPMAAAD5BAAAAAA=&#10;" filled="f" stroked="f">
                <v:textbox style="mso-fit-shape-to-text:t">
                  <w:txbxContent>
                    <w:p w:rsidR="00231BDD" w:rsidRDefault="00231BDD" w:rsidP="00231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5"/>
                          <w:szCs w:val="25"/>
                          <w:lang w:val="tr-T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31BD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22A15D" wp14:editId="35956B6A">
                <wp:simplePos x="0" y="0"/>
                <wp:positionH relativeFrom="column">
                  <wp:posOffset>2099855</wp:posOffset>
                </wp:positionH>
                <wp:positionV relativeFrom="paragraph">
                  <wp:posOffset>156598</wp:posOffset>
                </wp:positionV>
                <wp:extent cx="641350" cy="220345"/>
                <wp:effectExtent l="0" t="0" r="0" b="0"/>
                <wp:wrapNone/>
                <wp:docPr id="14" name="Metin kutusu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2203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1BDD" w:rsidRPr="00231BDD" w:rsidRDefault="00231BDD" w:rsidP="00231BD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proofErr w:type="spellStart"/>
                            <w:r w:rsidRPr="00231BDD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17"/>
                                <w:lang w:val="tr-TR"/>
                              </w:rPr>
                              <w:t>Blackberry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22A15D" id="Metin kutusu 13" o:spid="_x0000_s1027" type="#_x0000_t202" style="position:absolute;margin-left:165.35pt;margin-top:12.35pt;width:50.5pt;height:17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6wUmQEAABgDAAAOAAAAZHJzL2Uyb0RvYy54bWysUstu2zAQvBfIPxC8x5IfCQrBctAkSC99&#10;AWk/gKYoi6jIJbgrS/77LinbKdpb0Qsfu8vhzOxuHybXi6OJaMHXcrkopTBeQ2P9oZY/vr/cvpcC&#10;SflG9eBNLU8G5cPu5t12DJVZQQd9Y6JgEI/VGGrZEYWqKFB3xilcQDCeky1Ep4iv8VA0UY2M7vpi&#10;VZb3xQixCRG0QeTo85yUu4zftkbT17ZFQ6KvJXOjvMa87tNa7LaqOkQVOqvPNNQ/sHDKev70CvWs&#10;SIkh2r+gnNUREFpaaHAFtK3VJmtgNcvyDzWvnQoma2FzMFxtwv8Hq78cv0VhG+7dRgqvHPfosyHr&#10;xc+BBhzEcp08GgNWXPoauJimR5i4/hJHDibpUxtd2lmU4Dy7fbo6bCYSmoP3m+X6jjOaU6tVud7c&#10;JZTi7XGISB8NOJEOtYzcwOyrOn5CmksvJekvDy+271M8MZyZpBNN+2lWdWG5h+bE5EdudS09z6IU&#10;kfonyHORoDB8GIjh8i8JY35xhmb7M8/zqKT+/n7PVW8DvfsFAAD//wMAUEsDBBQABgAIAAAAIQBT&#10;bVWM3AAAAAkBAAAPAAAAZHJzL2Rvd25yZXYueG1sTI/PTsMwDIfvSLxDZCRuLP032ErdCQ04MwYP&#10;kDWmKW2Sqsm2wtNjTnCyLX/6+XO1me0gTjSFzjuEdJGAINd43bkW4f3t+WYFIkTltBq8I4QvCrCp&#10;Ly8qVWp/dq902sdWcIgLpUIwMY6llKExZFVY+JEc7z78ZFXkcWqlntSZw+0gsyS5lVZ1ji8YNdLW&#10;UNPvjxZhldiXvl9nu2CL73Rpto/+afxEvL6aH+5BRJrjHwy/+qwONTsd/NHpIAaEPE/uGEXICq4M&#10;FHnKzQFhuS5A1pX8/0H9AwAA//8DAFBLAQItABQABgAIAAAAIQC2gziS/gAAAOEBAAATAAAAAAAA&#10;AAAAAAAAAAAAAABbQ29udGVudF9UeXBlc10ueG1sUEsBAi0AFAAGAAgAAAAhADj9If/WAAAAlAEA&#10;AAsAAAAAAAAAAAAAAAAALwEAAF9yZWxzLy5yZWxzUEsBAi0AFAAGAAgAAAAhAGX/rBSZAQAAGAMA&#10;AA4AAAAAAAAAAAAAAAAALgIAAGRycy9lMm9Eb2MueG1sUEsBAi0AFAAGAAgAAAAhAFNtVYzcAAAA&#10;CQEAAA8AAAAAAAAAAAAAAAAA8wMAAGRycy9kb3ducmV2LnhtbFBLBQYAAAAABAAEAPMAAAD8BAAA&#10;AAA=&#10;" filled="f" stroked="f">
                <v:textbox style="mso-fit-shape-to-text:t">
                  <w:txbxContent>
                    <w:p w:rsidR="00231BDD" w:rsidRPr="00231BDD" w:rsidRDefault="00231BDD" w:rsidP="00231BD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proofErr w:type="spellStart"/>
                      <w:r w:rsidRPr="00231BDD">
                        <w:rPr>
                          <w:b/>
                          <w:color w:val="000000" w:themeColor="text1"/>
                          <w:kern w:val="24"/>
                          <w:sz w:val="20"/>
                          <w:szCs w:val="17"/>
                          <w:lang w:val="tr-TR"/>
                        </w:rPr>
                        <w:t>Blackberr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31BDD" w:rsidRPr="00231BDD">
        <w:rPr>
          <w:noProof/>
        </w:rPr>
        <w:drawing>
          <wp:inline distT="0" distB="0" distL="0" distR="0" wp14:anchorId="3E7FB4F5" wp14:editId="7DB11465">
            <wp:extent cx="3290743" cy="3980285"/>
            <wp:effectExtent l="0" t="0" r="5080" b="1270"/>
            <wp:docPr id="13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esim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9884" cy="399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BDD" w:rsidRDefault="00AC11C9">
      <w:r w:rsidRPr="00231BD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53F2B" wp14:editId="3A953F9F">
                <wp:simplePos x="0" y="0"/>
                <wp:positionH relativeFrom="column">
                  <wp:posOffset>2823928</wp:posOffset>
                </wp:positionH>
                <wp:positionV relativeFrom="paragraph">
                  <wp:posOffset>237589</wp:posOffset>
                </wp:positionV>
                <wp:extent cx="272415" cy="287655"/>
                <wp:effectExtent l="0" t="0" r="0" b="0"/>
                <wp:wrapNone/>
                <wp:docPr id="23" name="Metin kutusu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1BDD" w:rsidRDefault="00231BDD" w:rsidP="00231BD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5"/>
                                <w:szCs w:val="25"/>
                                <w:lang w:val="tr-TR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453F2B" id="Metin kutusu 22" o:spid="_x0000_s1028" type="#_x0000_t202" style="position:absolute;margin-left:222.35pt;margin-top:18.7pt;width:21.45pt;height:22.6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VfqmwEAABgDAAAOAAAAZHJzL2Uyb0RvYy54bWysUstu2zAQvBfIPxC8x7KVOgkEy0GbIL30&#10;ESDtB9AUZREVuQR3Zcl/3yVlO0V7K3rhY3c5nJndzcPkenEwES34Wq4WSymM19BYv6/lj+/P1/dS&#10;ICnfqB68qeXRoHzYXr3bjKEyJXTQNyYKBvFYjaGWHVGoigJ1Z5zCBQTjOdlCdIr4GvdFE9XI6K4v&#10;yuXythghNiGCNogcfZqTcpvx29Zo+ta2aEj0tWRulNeY111ai+1GVfuoQmf1iYb6BxZOWc+fXqCe&#10;FCkxRPsXlLM6AkJLCw2ugLa12mQNrGa1/EPNa6eCyVrYHAwXm/D/weqvh5cobFPL8kYKrxz36Ish&#10;68XPgQYcRFkmj8aAFZe+Bi6m6SNM3OtzHDmYpE9tdGlnUYLz7Pbx4rCZSGgOlnfl+9VaCs2p8v7u&#10;dr1OKMXb4xCRPhlwIh1qGbmB2Vd1+Iw0l55L0l8enm3fp3hiODNJJ5p206zqzHIHzZHJj9zqWnqe&#10;RSki9Y+Q5yJBYfgwEMPlXxLG/OIEzfZnnqdRSf39/Z6r3gZ6+wsAAP//AwBQSwMEFAAGAAgAAAAh&#10;AF2lleTcAAAACQEAAA8AAABkcnMvZG93bnJldi54bWxMj8FOwzAMQO9I/ENkpN1Yui6spTSd0IAz&#10;MPiArDFtaeNUTbYVvh5zgqPlp+fncju7QZxwCp0nDatlAgKp9rajRsP729N1DiJEQ9YMnlDDFwbY&#10;VpcXpSmsP9MrnvaxESyhUBgNbYxjIWWoW3QmLP2IxLsPPzkTeZwaaSdzZrkbZJokG+lMR3yhNSPu&#10;Wqz7/dFpyBP33Pe36Utw6nt10+4e/OP4qfXiar6/AxFxjn8w/OZzOlTcdPBHskEMGpRSGaMa1pkC&#10;wYDKsw2IA9vTDGRVyv8fVD8AAAD//wMAUEsBAi0AFAAGAAgAAAAhALaDOJL+AAAA4QEAABMAAAAA&#10;AAAAAAAAAAAAAAAAAFtDb250ZW50X1R5cGVzXS54bWxQSwECLQAUAAYACAAAACEAOP0h/9YAAACU&#10;AQAACwAAAAAAAAAAAAAAAAAvAQAAX3JlbHMvLnJlbHNQSwECLQAUAAYACAAAACEAvKFX6psBAAAY&#10;AwAADgAAAAAAAAAAAAAAAAAuAgAAZHJzL2Uyb0RvYy54bWxQSwECLQAUAAYACAAAACEAXaWV5NwA&#10;AAAJAQAADwAAAAAAAAAAAAAAAAD1AwAAZHJzL2Rvd25yZXYueG1sUEsFBgAAAAAEAAQA8wAAAP4E&#10;AAAAAA==&#10;" filled="f" stroked="f">
                <v:textbox style="mso-fit-shape-to-text:t">
                  <w:txbxContent>
                    <w:p w:rsidR="00231BDD" w:rsidRDefault="00231BDD" w:rsidP="00231BD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5"/>
                          <w:szCs w:val="25"/>
                          <w:lang w:val="tr-T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31BD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422286" wp14:editId="4B335C4D">
                <wp:simplePos x="0" y="0"/>
                <wp:positionH relativeFrom="column">
                  <wp:posOffset>1885026</wp:posOffset>
                </wp:positionH>
                <wp:positionV relativeFrom="paragraph">
                  <wp:posOffset>143774</wp:posOffset>
                </wp:positionV>
                <wp:extent cx="556563" cy="220701"/>
                <wp:effectExtent l="0" t="0" r="0" b="0"/>
                <wp:wrapNone/>
                <wp:docPr id="16" name="Metin kutusu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563" cy="22070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1BDD" w:rsidRPr="002B0073" w:rsidRDefault="00231BDD" w:rsidP="00231BD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2B0073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17"/>
                                <w:lang w:val="tr-TR"/>
                              </w:rPr>
                              <w:t>Gilaburu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422286" id="Metin kutusu 15" o:spid="_x0000_s1029" type="#_x0000_t202" style="position:absolute;margin-left:148.45pt;margin-top:11.3pt;width:43.8pt;height:17.4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0CbmwEAABgDAAAOAAAAZHJzL2Uyb0RvYy54bWysUsuO2zAMvBfoPwi6N3aySFoYcRZtF9tL&#10;X8C2H6DIUizUEgWRjp2/L6U8dtHeil5ki6SGM0Nu72c/iKNJ6CC0crmopTBBQ+fCoZU/fzy+eScF&#10;kgqdGiCYVp4Myvvd61fbKTZmBT0MnUmCQQI2U2xlTxSbqkLdG69wAdEETlpIXhFf06HqkpoY3Q/V&#10;qq431QSpiwm0QeTowzkpdwXfWqPpm7VoSAytZG5UzlTOfT6r3VY1h6Ri7/SFhvoHFl65wE1vUA+K&#10;lBiT+wvKO50AwdJCg6/AWqdN0cBqlvUfap56FU3RwuZgvNmE/w9Wfz1+T8J1PLuNFEF5ntEXQy6I&#10;XyONOIrlOns0RWy49ClyMc0fYOb6axw5mKXPNvn8ZVGC8+z26eawmUloDq7Xm/XmTgrNqdWqflsX&#10;lOr5cUxInwx4kX9amXiAxVd1/IzERLj0WpJ7BXh0w5DjmeGZSf6jeT8XVXdXlnvoTkx+4lG3MvAu&#10;SpFo+AhlLzIUxvcjMVzpkjHOLy7QbH9pflmVPN+X91L1vNC73wAAAP//AwBQSwMEFAAGAAgAAAAh&#10;ABLxgQfdAAAACQEAAA8AAABkcnMvZG93bnJldi54bWxMj8FOg0AQhu8mvsNmTLzZpQgIyNKYqmdr&#10;9QG27AgIO0vYbYs+veNJbzOZL/98f7VZ7ChOOPvekYL1KgKB1DjTU6vg/e35JgfhgyajR0eo4As9&#10;bOrLi0qXxp3pFU/70AoOIV9qBV0IUymlbzq02q/chMS3DzdbHXidW2lmfeZwO8o4ijJpdU/8odMT&#10;bjtshv3RKsgj+zIMRbzzNvlep9320T1Nn0pdXy0P9yACLuEPhl99VoeanQ7uSMaLUUFcZAWjPMQZ&#10;CAZu8yQFcVCQ3iUg60r+b1D/AAAA//8DAFBLAQItABQABgAIAAAAIQC2gziS/gAAAOEBAAATAAAA&#10;AAAAAAAAAAAAAAAAAABbQ29udGVudF9UeXBlc10ueG1sUEsBAi0AFAAGAAgAAAAhADj9If/WAAAA&#10;lAEAAAsAAAAAAAAAAAAAAAAALwEAAF9yZWxzLy5yZWxzUEsBAi0AFAAGAAgAAAAhAC13QJubAQAA&#10;GAMAAA4AAAAAAAAAAAAAAAAALgIAAGRycy9lMm9Eb2MueG1sUEsBAi0AFAAGAAgAAAAhABLxgQfd&#10;AAAACQEAAA8AAAAAAAAAAAAAAAAA9QMAAGRycy9kb3ducmV2LnhtbFBLBQYAAAAABAAEAPMAAAD/&#10;BAAAAAA=&#10;" filled="f" stroked="f">
                <v:textbox style="mso-fit-shape-to-text:t">
                  <w:txbxContent>
                    <w:p w:rsidR="00231BDD" w:rsidRPr="002B0073" w:rsidRDefault="00231BDD" w:rsidP="00231BD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2B0073">
                        <w:rPr>
                          <w:b/>
                          <w:color w:val="000000" w:themeColor="text1"/>
                          <w:kern w:val="24"/>
                          <w:sz w:val="20"/>
                          <w:szCs w:val="17"/>
                          <w:lang w:val="tr-TR"/>
                        </w:rPr>
                        <w:t>Gilaburu</w:t>
                      </w:r>
                    </w:p>
                  </w:txbxContent>
                </v:textbox>
              </v:shape>
            </w:pict>
          </mc:Fallback>
        </mc:AlternateContent>
      </w:r>
      <w:r w:rsidR="00231BDD" w:rsidRPr="00231BDD">
        <w:rPr>
          <w:noProof/>
        </w:rPr>
        <w:drawing>
          <wp:inline distT="0" distB="0" distL="0" distR="0" wp14:anchorId="320817DE" wp14:editId="3C0B94B5">
            <wp:extent cx="3253839" cy="3898710"/>
            <wp:effectExtent l="0" t="0" r="3810" b="6985"/>
            <wp:docPr id="15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esim 1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0442" cy="3918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073" w:rsidRDefault="002B0073"/>
    <w:p w:rsidR="002B0073" w:rsidRDefault="00AC11C9">
      <w:r w:rsidRPr="002B007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E62B87" wp14:editId="682090BD">
                <wp:simplePos x="0" y="0"/>
                <wp:positionH relativeFrom="column">
                  <wp:posOffset>2744643</wp:posOffset>
                </wp:positionH>
                <wp:positionV relativeFrom="paragraph">
                  <wp:posOffset>242479</wp:posOffset>
                </wp:positionV>
                <wp:extent cx="353291" cy="287655"/>
                <wp:effectExtent l="0" t="0" r="0" b="0"/>
                <wp:wrapNone/>
                <wp:docPr id="24" name="Metin kutusu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291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B0073" w:rsidRDefault="002B0073" w:rsidP="002B00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5"/>
                                <w:szCs w:val="25"/>
                                <w:lang w:val="tr-TR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E62B87" id="Metin kutusu 23" o:spid="_x0000_s1030" type="#_x0000_t202" style="position:absolute;margin-left:216.1pt;margin-top:19.1pt;width:27.8pt;height:22.6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c7+ngEAABoDAAAOAAAAZHJzL2Uyb0RvYy54bWysUttu2zAMfR/QfxD0vjhxmq4z4hTriu5l&#10;N6DbByiyHAu1RE2kY+fvRymXDtvb0BdKIqnDc0iu7ybXi72JaMHXcjGbS2G8hsb6XS1//nh8eysF&#10;kvKN6sGbWh4MyrvN1Zv1GCpTQgd9Y6JgEI/VGGrZEYWqKFB3ximcQTCegy1Ep4ifcVc0UY2M7vqi&#10;nM9vihFiEyJog8jeh2NQbjJ+2xpN39oWDYm+lsyNso3ZbpMtNmtV7aIKndUnGuo/WDhlPRe9QD0o&#10;UmKI9h8oZ3UEhJZmGlwBbWu1yRpYzWL+l5qnTgWTtXBzMFzahK8Hq7/uv0dhm1qW11J45XhGXwxZ&#10;L54HGnAQ5TL1aAxYcepT4GSa7mHiWZ/9yM4kfWqjSyeLEhznbh8uHTYTCc3O5WpZvl9IoTlU3r67&#10;Wa0SSvHyOUSkTwacSJdaRh5g7qvaf0Y6pp5TUi0Pj7bvkz8xPDJJN5q2U1Z1fWa5hebA5EcedS3x&#10;16CikSJS/xHyZiQwDB8GYsBcJ6Ec/5zAeQCZ6WlZ0oT/fOesl5Xe/AYAAP//AwBQSwMEFAAGAAgA&#10;AAAhAM3saVXeAAAACQEAAA8AAABkcnMvZG93bnJldi54bWxMj01PwzAMhu9I/IfISNxYunaDqms6&#10;TXxIHLhslLvXZE1F41RNtnb/HnOCk2X50evnLbez68XFjKHzpGC5SEAYarzuqFVQf7495CBCRNLY&#10;ezIKribAtrq9KbHQfqK9uRxiKziEQoEKbIxDIWVorHEYFn4wxLeTHx1GXsdW6hEnDne9TJPkUTrs&#10;iD9YHMyzNc334ewUxKh3y2v96sL71/zxMtmkWWOt1P3dvNuAiGaOfzD86rM6VOx09GfSQfQKVlma&#10;Mqogy3kysMqfuMtRQZ6tQVal/N+g+gEAAP//AwBQSwECLQAUAAYACAAAACEAtoM4kv4AAADhAQAA&#10;EwAAAAAAAAAAAAAAAAAAAAAAW0NvbnRlbnRfVHlwZXNdLnhtbFBLAQItABQABgAIAAAAIQA4/SH/&#10;1gAAAJQBAAALAAAAAAAAAAAAAAAAAC8BAABfcmVscy8ucmVsc1BLAQItABQABgAIAAAAIQB26c7+&#10;ngEAABoDAAAOAAAAAAAAAAAAAAAAAC4CAABkcnMvZTJvRG9jLnhtbFBLAQItABQABgAIAAAAIQDN&#10;7GlV3gAAAAkBAAAPAAAAAAAAAAAAAAAAAPgDAABkcnMvZG93bnJldi54bWxQSwUGAAAAAAQABADz&#10;AAAAAwUAAAAA&#10;" filled="f" stroked="f">
                <v:textbox style="mso-fit-shape-to-text:t">
                  <w:txbxContent>
                    <w:p w:rsidR="002B0073" w:rsidRDefault="002B0073" w:rsidP="002B00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5"/>
                          <w:szCs w:val="25"/>
                          <w:lang w:val="tr-T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2B007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61F8CE" wp14:editId="6792DA7D">
                <wp:simplePos x="0" y="0"/>
                <wp:positionH relativeFrom="column">
                  <wp:posOffset>2127547</wp:posOffset>
                </wp:positionH>
                <wp:positionV relativeFrom="paragraph">
                  <wp:posOffset>226357</wp:posOffset>
                </wp:positionV>
                <wp:extent cx="529312" cy="220701"/>
                <wp:effectExtent l="0" t="0" r="0" b="0"/>
                <wp:wrapNone/>
                <wp:docPr id="20" name="Metin kutusu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312" cy="22070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B0073" w:rsidRPr="0029040D" w:rsidRDefault="002B0073" w:rsidP="002B007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29040D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17"/>
                                <w:lang w:val="tr-TR"/>
                              </w:rPr>
                              <w:t>Rosehi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61F8CE" id="Metin kutusu 19" o:spid="_x0000_s1031" type="#_x0000_t202" style="position:absolute;margin-left:167.5pt;margin-top:17.8pt;width:41.7pt;height:17.4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W9UmwEAABgDAAAOAAAAZHJzL2Uyb0RvYy54bWysUtuO1DAMfUfiH6K8M+0ULbDVdFbAannh&#10;stLCB2TSZBrRxFHsTjt/j5O5LII3xEva2M7xOcfe3C1+FAeT0EHo5HpVS2GCht6FfSd/fH949U4K&#10;JBV6NUIwnTwalHfbly82c2xNAwOMvUmCQQK2c+zkQBTbqkI9GK9wBdEETlpIXhFf077qk5oZ3Y9V&#10;U9dvqhlSHxNog8jR+1NSbgu+tUbTN2vRkBg7ydyonKmcu3xW241q90nFwekzDfUPLLxygZteoe4V&#10;KTEl9xeUdzoBgqWVBl+BtU6booHVrOs/1DwNKpqihc3BeLUJ/x+s/np4TML1nWzYnqA8z+iLIRfE&#10;z4kmnMT6Nns0R2y59ClyMS0fYOFZX+LIwSx9scnnL4sSnGe449Vhs5DQHLxpbl+vGyk0p5qmflsX&#10;lOr5cUxInwx4kX86mXiAxVd1+IzERLj0UpJ7BXhw45jjmeGJSf6jZbcUVTcXljvoj0x+5lF3MvAu&#10;SpFo/AhlLzIUxvcTMVzpkjFOL87QbH9pfl6VPN/f76XqeaG3vwAAAP//AwBQSwMEFAAGAAgAAAAh&#10;AF0fIefeAAAACQEAAA8AAABkcnMvZG93bnJldi54bWxMj8FOwzAQRO9I/IO1SNyonTYpIcSpUIEz&#10;pfABbrwkIfE6it028PUsJ7jNakazb8rN7AZxwil0njQkCwUCqfa2o0bD+9vzTQ4iREPWDJ5QwxcG&#10;2FSXF6UprD/TK572sRFcQqEwGtoYx0LKULfoTFj4EYm9Dz85E/mcGmknc+ZyN8ilUmvpTEf8oTUj&#10;blus+/3RaciVe+n7u+UuuPQ7ydrto38aP7W+vpof7kFEnONfGH7xGR0qZjr4I9kgBg2rVcZbIots&#10;DYIDaZKnIA4ablUKsirl/wXVDwAAAP//AwBQSwECLQAUAAYACAAAACEAtoM4kv4AAADhAQAAEwAA&#10;AAAAAAAAAAAAAAAAAAAAW0NvbnRlbnRfVHlwZXNdLnhtbFBLAQItABQABgAIAAAAIQA4/SH/1gAA&#10;AJQBAAALAAAAAAAAAAAAAAAAAC8BAABfcmVscy8ucmVsc1BLAQItABQABgAIAAAAIQB1IW9UmwEA&#10;ABgDAAAOAAAAAAAAAAAAAAAAAC4CAABkcnMvZTJvRG9jLnhtbFBLAQItABQABgAIAAAAIQBdHyHn&#10;3gAAAAkBAAAPAAAAAAAAAAAAAAAAAPUDAABkcnMvZG93bnJldi54bWxQSwUGAAAAAAQABADzAAAA&#10;AAUAAAAA&#10;" filled="f" stroked="f">
                <v:textbox style="mso-fit-shape-to-text:t">
                  <w:txbxContent>
                    <w:p w:rsidR="002B0073" w:rsidRPr="0029040D" w:rsidRDefault="002B0073" w:rsidP="002B0073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29040D">
                        <w:rPr>
                          <w:b/>
                          <w:color w:val="000000" w:themeColor="text1"/>
                          <w:kern w:val="24"/>
                          <w:sz w:val="20"/>
                          <w:szCs w:val="17"/>
                          <w:lang w:val="tr-TR"/>
                        </w:rPr>
                        <w:t>Rosehip</w:t>
                      </w:r>
                    </w:p>
                  </w:txbxContent>
                </v:textbox>
              </v:shape>
            </w:pict>
          </mc:Fallback>
        </mc:AlternateContent>
      </w:r>
      <w:r w:rsidR="002B0073" w:rsidRPr="002B0073">
        <w:rPr>
          <w:noProof/>
        </w:rPr>
        <w:drawing>
          <wp:inline distT="0" distB="0" distL="0" distR="0" wp14:anchorId="0D73D5CA" wp14:editId="5A8AD60F">
            <wp:extent cx="3266256" cy="3954483"/>
            <wp:effectExtent l="0" t="0" r="0" b="8255"/>
            <wp:docPr id="17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esim 1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80571" cy="3971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40D" w:rsidRDefault="0029040D"/>
    <w:p w:rsidR="0029040D" w:rsidRDefault="00AC11C9">
      <w:r w:rsidRPr="0029040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1A8C41" wp14:editId="18839399">
                <wp:simplePos x="0" y="0"/>
                <wp:positionH relativeFrom="column">
                  <wp:posOffset>4609036</wp:posOffset>
                </wp:positionH>
                <wp:positionV relativeFrom="paragraph">
                  <wp:posOffset>295374</wp:posOffset>
                </wp:positionV>
                <wp:extent cx="285115" cy="287655"/>
                <wp:effectExtent l="0" t="0" r="0" b="0"/>
                <wp:wrapNone/>
                <wp:docPr id="25" name="Metin kutusu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040D" w:rsidRDefault="0029040D" w:rsidP="0029040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5"/>
                                <w:szCs w:val="25"/>
                                <w:lang w:val="tr-TR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A8C41" id="Metin kutusu 24" o:spid="_x0000_s1032" type="#_x0000_t202" style="position:absolute;margin-left:362.9pt;margin-top:23.25pt;width:22.45pt;height:22.6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xommwEAABgDAAAOAAAAZHJzL2Uyb0RvYy54bWysUttu2zAMfR+wfxD0vjgxmiww4hRdi+5l&#10;N6DdByiyHAuzREGkY+fvRymXFuvb0BfZIqnDcw65uZ1cLw4mogVfy8VsLoXxGhrr97X8/fz4aS0F&#10;kvKN6sGbWh4Nytvtxw+bMVSmhA76xkTBIB6rMdSyIwpVUaDujFM4g2A8J1uIThFf475oohoZ3fVF&#10;OZ+vihFiEyJog8jRh1NSbjN+2xpNP9sWDYm+lsyN8hnzuUtnsd2oah9V6Kw+01D/wcIp67npFepB&#10;kRJDtG+gnNUREFqaaXAFtK3VJmtgNYv5P2qeOhVM1sLmYLjahO8Hq38cfkVhm1qWSym8cjyj74as&#10;F38GGnAQ5U3yaAxYcelT4GKavsDEs77EkYNJ+tRGl74sSnCe3T5eHTYTCc3Bcr1cLLiR5lS5/rxa&#10;LhNK8fI4RKSvBpxIP7WMPMDsqzp8QzqVXkpSLw+Ptu9TPDE8MUl/NO2mrGp1YbmD5sjkRx51LT3v&#10;ohSR+nvIe5GgMNwNxHC5S8I4vThDs/2Z53lV0nxf33PVy0Jv/wIAAP//AwBQSwMEFAAGAAgAAAAh&#10;AMPEDnneAAAACQEAAA8AAABkcnMvZG93bnJldi54bWxMj8FOwzAQRO9I/IO1SNyonahp0jSbChU4&#10;A4UPcGMTp4nXUey2ga/HnOhxNKOZN9V2tgM768l3jhCShQCmqXGqoxbh8+PloQDmgyQlB0ca4Vt7&#10;2Na3N5UslbvQuz7vQ8tiCflSIpgQxpJz3xhtpV+4UVP0vtxkZYhyarma5CWW24GnQqy4lR3FBSNH&#10;vTO66fcni1AI+9r36/TN2+VPkpndk3sej4j3d/PjBljQc/gPwx9+RIc6Mh3ciZRnA0KeZhE9ICxX&#10;GbAYyHORAzsgrJMCeF3x6wf1LwAAAP//AwBQSwECLQAUAAYACAAAACEAtoM4kv4AAADhAQAAEwAA&#10;AAAAAAAAAAAAAAAAAAAAW0NvbnRlbnRfVHlwZXNdLnhtbFBLAQItABQABgAIAAAAIQA4/SH/1gAA&#10;AJQBAAALAAAAAAAAAAAAAAAAAC8BAABfcmVscy8ucmVsc1BLAQItABQABgAIAAAAIQCP7xommwEA&#10;ABgDAAAOAAAAAAAAAAAAAAAAAC4CAABkcnMvZTJvRG9jLnhtbFBLAQItABQABgAIAAAAIQDDxA55&#10;3gAAAAkBAAAPAAAAAAAAAAAAAAAAAPUDAABkcnMvZG93bnJldi54bWxQSwUGAAAAAAQABADzAAAA&#10;AAUAAAAA&#10;" filled="f" stroked="f">
                <v:textbox style="mso-fit-shape-to-text:t">
                  <w:txbxContent>
                    <w:p w:rsidR="0029040D" w:rsidRDefault="0029040D" w:rsidP="0029040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5"/>
                          <w:szCs w:val="25"/>
                          <w:lang w:val="tr-TR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E1FD4" w:rsidRPr="0029040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A0355F" wp14:editId="132C67C3">
                <wp:simplePos x="0" y="0"/>
                <wp:positionH relativeFrom="column">
                  <wp:posOffset>3224184</wp:posOffset>
                </wp:positionH>
                <wp:positionV relativeFrom="paragraph">
                  <wp:posOffset>233680</wp:posOffset>
                </wp:positionV>
                <wp:extent cx="620395" cy="220345"/>
                <wp:effectExtent l="0" t="0" r="0" b="0"/>
                <wp:wrapNone/>
                <wp:docPr id="5" name="Metin kutus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" cy="2203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040D" w:rsidRPr="007E1FD4" w:rsidRDefault="0029040D" w:rsidP="0029040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7E1FD4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17"/>
                                <w:lang w:val="tr-TR"/>
                              </w:rPr>
                              <w:t>Hawthor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A0355F" id="Metin kutusu 4" o:spid="_x0000_s1033" type="#_x0000_t202" style="position:absolute;margin-left:253.85pt;margin-top:18.4pt;width:48.85pt;height:17.3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qUimQEAABYDAAAOAAAAZHJzL2Uyb0RvYy54bWysUtuO1DAMfUfiH6K8M+3OXoBqOqu9aHkB&#10;FmnhAzJpMo1o4ih2p52/x8lcFsEb4iVNbef4nGOvbmc/iJ1J6CC08mJRS2GChs6FbSt/fH9690EK&#10;JBU6NUAwrdwblLfrt29WU2zMEnoYOpMEgwRsptjKnig2VYW6N17hAqIJnLSQvCL+TduqS2pidD9U&#10;y7q+qSZIXUygDSJHHw9JuS741hpNz9aiITG0krlROVM5N/ms1ivVbJOKvdNHGuofWHjlAjc9Qz0q&#10;UmJM7i8o73QCBEsLDb4Ca502RQOruaj/UPPSq2iKFjYH49km/H+w+uvuWxKua+W1FEF5HtEXQy6I&#10;nyONOIqr7NAUseHCl8ilNN/DzJM+xZGDWfhsk89fliQ4z17vz/6amYTm4M2yvvzIfTSnlny/us4o&#10;1evjmJA+GfAiX1qZeHzFVbX7jHQoPZXkXgGe3DDkeGZ4YJJvNG/moun9ieUGuj2Tn3jQrQy8iVIk&#10;Gh6gbEWGwng3EsOVLhnj8OIIzeYXnsdFydP9/b9Uva7z+hcAAAD//wMAUEsDBBQABgAIAAAAIQAZ&#10;TRbB3QAAAAkBAAAPAAAAZHJzL2Rvd25yZXYueG1sTI9BTsMwEEX3SNzBGiR21E5pkhIyqVCBNaVw&#10;ADcxcUg8jmK3DZyeYQXL0Tz9/365md0gTmYKnSeEZKFAGKp901GL8P72fLMGEaKmRg+eDMKXCbCp&#10;Li9KXTT+TK/mtI+t4BAKhUawMY6FlKG2xumw8KMh/n34yenI59TKZtJnDneDXCqVSac74garR7O1&#10;pu73R4ewVu6l7++Wu+BW30lqt4/+afxEvL6aH+5BRDPHPxh+9VkdKnY6+CM1QQwIqcpzRhFuM57A&#10;QKbSFYgDQp6kIKtS/l9Q/QAAAP//AwBQSwECLQAUAAYACAAAACEAtoM4kv4AAADhAQAAEwAAAAAA&#10;AAAAAAAAAAAAAAAAW0NvbnRlbnRfVHlwZXNdLnhtbFBLAQItABQABgAIAAAAIQA4/SH/1gAAAJQB&#10;AAALAAAAAAAAAAAAAAAAAC8BAABfcmVscy8ucmVsc1BLAQItABQABgAIAAAAIQCNuqUimQEAABYD&#10;AAAOAAAAAAAAAAAAAAAAAC4CAABkcnMvZTJvRG9jLnhtbFBLAQItABQABgAIAAAAIQAZTRbB3QAA&#10;AAkBAAAPAAAAAAAAAAAAAAAAAPMDAABkcnMvZG93bnJldi54bWxQSwUGAAAAAAQABADzAAAA/QQA&#10;AAAA&#10;" filled="f" stroked="f">
                <v:textbox style="mso-fit-shape-to-text:t">
                  <w:txbxContent>
                    <w:p w:rsidR="0029040D" w:rsidRPr="007E1FD4" w:rsidRDefault="0029040D" w:rsidP="0029040D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7E1FD4">
                        <w:rPr>
                          <w:b/>
                          <w:color w:val="000000" w:themeColor="text1"/>
                          <w:kern w:val="24"/>
                          <w:sz w:val="20"/>
                          <w:szCs w:val="17"/>
                          <w:lang w:val="tr-TR"/>
                        </w:rPr>
                        <w:t>Hawthorn</w:t>
                      </w:r>
                    </w:p>
                  </w:txbxContent>
                </v:textbox>
              </v:shape>
            </w:pict>
          </mc:Fallback>
        </mc:AlternateContent>
      </w:r>
      <w:r w:rsidR="0029040D" w:rsidRPr="0029040D">
        <w:rPr>
          <w:noProof/>
        </w:rPr>
        <w:drawing>
          <wp:inline distT="0" distB="0" distL="0" distR="0" wp14:anchorId="7B342C6A" wp14:editId="1B98C71C">
            <wp:extent cx="5153891" cy="2454233"/>
            <wp:effectExtent l="0" t="0" r="0" b="3810"/>
            <wp:docPr id="4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3605" cy="24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FD4" w:rsidRDefault="00AC11C9">
      <w:r w:rsidRPr="007E1FD4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3F5EA7" wp14:editId="4B1F157E">
                <wp:simplePos x="0" y="0"/>
                <wp:positionH relativeFrom="column">
                  <wp:posOffset>2654424</wp:posOffset>
                </wp:positionH>
                <wp:positionV relativeFrom="paragraph">
                  <wp:posOffset>228254</wp:posOffset>
                </wp:positionV>
                <wp:extent cx="405246" cy="287655"/>
                <wp:effectExtent l="0" t="0" r="0" b="0"/>
                <wp:wrapNone/>
                <wp:docPr id="26" name="Metin kutus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246" cy="2876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1FD4" w:rsidRDefault="007E1FD4" w:rsidP="007E1FD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5"/>
                                <w:szCs w:val="25"/>
                                <w:lang w:val="tr-TR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3F5EA7" id="Metin kutusu 25" o:spid="_x0000_s1034" type="#_x0000_t202" style="position:absolute;margin-left:209pt;margin-top:17.95pt;width:31.9pt;height:22.6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FJfnQEAABoDAAAOAAAAZHJzL2Uyb0RvYy54bWysUttu2zAMfR+wfxD0vtg1miww4hTbiu5l&#10;N6DdByiyHAuzRE2kY+fvRymXDttb0RdKIqnDc0hu7mY3iIOJaME38mZRSmG8htb6fSN/Pj28W0uB&#10;pHyrBvCmkUeD8m779s1mCrWpoIehNVEwiMd6Co3siUJdFKh74xQuIBjPwQ6iU8TPuC/aqCZGd0NR&#10;leWqmCC2IYI2iOy9PwXlNuN3ndH0vevQkBgaydwo25jtLtliu1H1PqrQW32moV7AwinruegV6l6R&#10;EmO0/0E5qyMgdLTQ4AroOqtN1sBqbsp/1Dz2KpishZuD4domfD1Y/e3wIwrbNrJaSeGV4xl9NWS9&#10;+DXSiKOolqlHU8CaUx8DJ9P8EWae9cWP7EzS5y66dLIowXHu9vHaYTOT0Oy8LZfVLRfSHKrW71fL&#10;jF48fw4R6bMBJ9KlkZEHmPuqDl+QmAinXlJSLQ8PdhiSPzE8MUk3mndzVrW+sNxBe2TyE4+6kfh7&#10;VNFIEWn4BHkzEhiGDyMxYK6TUE5/zuA8gFz+vCxpwn+/c9bzSm//AAAA//8DAFBLAwQUAAYACAAA&#10;ACEA1nkY3d4AAAAJAQAADwAAAGRycy9kb3ducmV2LnhtbEyPy07DMBBF90j8gzVI7Kjj0qI0zaSq&#10;eEgs2FDCfhqbOCK2o3japH+PWcFyNFf3nlPuZteLsxljFzyCWmQgjG+C7nyLUH+83OUgIpPX1Adv&#10;EC4mwq66viqp0GHy7+Z84FakEh8LQrDMQyFlbKxxFBdhMD79vsLoiNM5tlKPNKVy18tllj1IR51P&#10;C5YG82hN8304OQRmvVeX+tnF18/57WmyWbOmGvH2Zt5vQbCZ+S8Mv/gJHarEdAwnr6PoEVYqTy6M&#10;cL/egEiBVa6SyxEhV0uQVSn/G1Q/AAAA//8DAFBLAQItABQABgAIAAAAIQC2gziS/gAAAOEBAAAT&#10;AAAAAAAAAAAAAAAAAAAAAABbQ29udGVudF9UeXBlc10ueG1sUEsBAi0AFAAGAAgAAAAhADj9If/W&#10;AAAAlAEAAAsAAAAAAAAAAAAAAAAALwEAAF9yZWxzLy5yZWxzUEsBAi0AFAAGAAgAAAAhAK88Ul+d&#10;AQAAGgMAAA4AAAAAAAAAAAAAAAAALgIAAGRycy9lMm9Eb2MueG1sUEsBAi0AFAAGAAgAAAAhANZ5&#10;GN3eAAAACQEAAA8AAAAAAAAAAAAAAAAA9wMAAGRycy9kb3ducmV2LnhtbFBLBQYAAAAABAAEAPMA&#10;AAACBQAAAAA=&#10;" filled="f" stroked="f">
                <v:textbox style="mso-fit-shape-to-text:t">
                  <w:txbxContent>
                    <w:p w:rsidR="007E1FD4" w:rsidRDefault="007E1FD4" w:rsidP="007E1FD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5"/>
                          <w:szCs w:val="25"/>
                          <w:lang w:val="tr-TR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7E1FD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D94A7B" wp14:editId="310B365D">
                <wp:simplePos x="0" y="0"/>
                <wp:positionH relativeFrom="column">
                  <wp:posOffset>1704975</wp:posOffset>
                </wp:positionH>
                <wp:positionV relativeFrom="paragraph">
                  <wp:posOffset>160474</wp:posOffset>
                </wp:positionV>
                <wp:extent cx="766445" cy="220345"/>
                <wp:effectExtent l="0" t="0" r="0" b="0"/>
                <wp:wrapNone/>
                <wp:docPr id="18" name="Metin kutusu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445" cy="2203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1FD4" w:rsidRPr="00962657" w:rsidRDefault="007E1FD4" w:rsidP="007E1FD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32"/>
                              </w:rPr>
                            </w:pPr>
                            <w:r w:rsidRPr="00962657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17"/>
                                <w:lang w:val="tr-TR"/>
                              </w:rPr>
                              <w:t>Pomegran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D94A7B" id="Metin kutusu 17" o:spid="_x0000_s1035" type="#_x0000_t202" style="position:absolute;margin-left:134.25pt;margin-top:12.65pt;width:60.35pt;height:17.35pt;z-index:251671552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1uMmgEAABgDAAAOAAAAZHJzL2Uyb0RvYy54bWysUtuO0zAQfUfiHyy/06Rl6ULUdAWslhdg&#10;kRY+wHXsxiL2WJ5Jk/49Y/eyCN4QL77MjI/POTObu9kP4mASOgitXC5qKUzQ0Lmwb+WP7w+v3kqB&#10;pEKnBgimlUeD8m778sVmio1ZQQ9DZ5JgkIDNFFvZE8WmqlD3xitcQDSBkxaSV8TXtK+6pCZG90O1&#10;qut1NUHqYgJtEDl6f0rKbcG31mh6tBYNiaGVzI3Kmsq6y2u13ahmn1TsnT7TUP/AwisX+NMr1L0i&#10;Jcbk/oLyTidAsLTQ4Cuw1mlTNLCaZf2HmqdeRVO0sDkYrzbh/4PVXw/fknAd9447FZTnHn0x5IL4&#10;OdKIo1jeZo+miA2XPkUupvkDzFx/iSMHs/TZJp93FiU4z24frw6bmYTm4O16fXPzRgrNqdWqfs1n&#10;Rq+eH8eE9MmAF/nQysQNLL6qw2ekU+mlJP8V4MENQ45nhicm+UTzbi6q3l1Y7qA7MvmJW93KwLMo&#10;RaLhI5S5yFAY34/EcOWXjHF6cYZm+wvP86jk/v5+L1XPA739BQAA//8DAFBLAwQUAAYACAAAACEA&#10;rAb6mN0AAAAJAQAADwAAAGRycy9kb3ducmV2LnhtbEyPwU7DMAyG70i8Q2QkbixZR6uuazqhAWdg&#10;8ABZ47WljVM12VZ4eswJbrb86ff3l9vZDeKMU+g8aVguFAik2tuOGg0f7893OYgQDVkzeEINXxhg&#10;W11flaaw/kJveN7HRnAIhcJoaGMcCylD3aIzYeFHJL4d/eRM5HVqpJ3MhcPdIBOlMulMR/yhNSPu&#10;Wqz7/clpyJV76ft18hrc/fcybXeP/mn81Pr2Zn7YgIg4xz8YfvVZHSp2OvgT2SAGDUmWp4zykK5A&#10;MLDK1wmIg4ZMKZBVKf83qH4AAAD//wMAUEsBAi0AFAAGAAgAAAAhALaDOJL+AAAA4QEAABMAAAAA&#10;AAAAAAAAAAAAAAAAAFtDb250ZW50X1R5cGVzXS54bWxQSwECLQAUAAYACAAAACEAOP0h/9YAAACU&#10;AQAACwAAAAAAAAAAAAAAAAAvAQAAX3JlbHMvLnJlbHNQSwECLQAUAAYACAAAACEAT79bjJoBAAAY&#10;AwAADgAAAAAAAAAAAAAAAAAuAgAAZHJzL2Uyb0RvYy54bWxQSwECLQAUAAYACAAAACEArAb6mN0A&#10;AAAJAQAADwAAAAAAAAAAAAAAAAD0AwAAZHJzL2Rvd25yZXYueG1sUEsFBgAAAAAEAAQA8wAAAP4E&#10;AAAAAA==&#10;" filled="f" stroked="f">
                <v:textbox style="mso-fit-shape-to-text:t">
                  <w:txbxContent>
                    <w:p w:rsidR="007E1FD4" w:rsidRPr="00962657" w:rsidRDefault="007E1FD4" w:rsidP="007E1FD4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32"/>
                        </w:rPr>
                      </w:pPr>
                      <w:r w:rsidRPr="00962657">
                        <w:rPr>
                          <w:b/>
                          <w:color w:val="000000" w:themeColor="text1"/>
                          <w:kern w:val="24"/>
                          <w:sz w:val="20"/>
                          <w:szCs w:val="17"/>
                          <w:lang w:val="tr-TR"/>
                        </w:rPr>
                        <w:t>Pomegranate</w:t>
                      </w:r>
                    </w:p>
                  </w:txbxContent>
                </v:textbox>
              </v:shape>
            </w:pict>
          </mc:Fallback>
        </mc:AlternateContent>
      </w:r>
      <w:r w:rsidR="007E1FD4" w:rsidRPr="007E1FD4">
        <w:rPr>
          <w:noProof/>
        </w:rPr>
        <w:drawing>
          <wp:inline distT="0" distB="0" distL="0" distR="0" wp14:anchorId="449B97EE" wp14:editId="164DCF21">
            <wp:extent cx="3051958" cy="3691465"/>
            <wp:effectExtent l="0" t="0" r="0" b="4445"/>
            <wp:docPr id="12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im 1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74431" cy="371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657" w:rsidRDefault="00962657"/>
    <w:p w:rsidR="00962657" w:rsidRPr="00AD1EA4" w:rsidRDefault="00D059EB">
      <w:pPr>
        <w:rPr>
          <w:rFonts w:ascii="Times New Roman" w:hAnsi="Times New Roman" w:cs="Times New Roman"/>
        </w:rPr>
      </w:pPr>
      <w:r w:rsidRPr="00D059EB">
        <w:rPr>
          <w:rFonts w:ascii="Times New Roman" w:hAnsi="Times New Roman" w:cs="Times New Roman"/>
          <w:b/>
        </w:rPr>
        <w:t xml:space="preserve">Supplementary </w:t>
      </w:r>
      <w:r w:rsidR="00296E43">
        <w:rPr>
          <w:rFonts w:ascii="Times New Roman" w:hAnsi="Times New Roman" w:cs="Times New Roman"/>
          <w:b/>
        </w:rPr>
        <w:t>material</w:t>
      </w:r>
      <w:r w:rsidRPr="00D059EB">
        <w:rPr>
          <w:rFonts w:ascii="Times New Roman" w:hAnsi="Times New Roman" w:cs="Times New Roman"/>
          <w:b/>
        </w:rPr>
        <w:t xml:space="preserve"> </w:t>
      </w:r>
      <w:r w:rsidR="00D76948">
        <w:rPr>
          <w:rFonts w:ascii="Times New Roman" w:hAnsi="Times New Roman" w:cs="Times New Roman"/>
          <w:b/>
        </w:rPr>
        <w:t>2</w:t>
      </w:r>
      <w:bookmarkStart w:id="1" w:name="_GoBack"/>
      <w:bookmarkEnd w:id="1"/>
      <w:r w:rsidRPr="00D059EB">
        <w:rPr>
          <w:rFonts w:ascii="Times New Roman" w:hAnsi="Times New Roman" w:cs="Times New Roman"/>
          <w:b/>
        </w:rPr>
        <w:t xml:space="preserve">. </w:t>
      </w:r>
      <w:r w:rsidR="00AD1EA4" w:rsidRPr="00AD1EA4">
        <w:rPr>
          <w:rFonts w:ascii="Times New Roman" w:hAnsi="Times New Roman" w:cs="Times New Roman"/>
        </w:rPr>
        <w:t>HPLC chromatogram images of vinegar organic acids</w:t>
      </w:r>
      <w:proofErr w:type="gramStart"/>
      <w:r w:rsidR="00932277">
        <w:rPr>
          <w:rFonts w:ascii="Times New Roman" w:hAnsi="Times New Roman" w:cs="Times New Roman"/>
        </w:rPr>
        <w:t>.</w:t>
      </w:r>
      <w:r w:rsidR="00932277" w:rsidRPr="00932277">
        <w:t xml:space="preserve"> </w:t>
      </w:r>
      <w:r w:rsidR="00932277" w:rsidRPr="00932277">
        <w:rPr>
          <w:rFonts w:ascii="Times New Roman" w:hAnsi="Times New Roman" w:cs="Times New Roman"/>
        </w:rPr>
        <w:t>.</w:t>
      </w:r>
      <w:proofErr w:type="gramEnd"/>
      <w:r w:rsidR="00932277" w:rsidRPr="00932277">
        <w:rPr>
          <w:rFonts w:ascii="Times New Roman" w:hAnsi="Times New Roman" w:cs="Times New Roman"/>
        </w:rPr>
        <w:t xml:space="preserve"> HPLC-DAD (</w:t>
      </w:r>
      <w:proofErr w:type="spellStart"/>
      <w:r w:rsidR="00932277" w:rsidRPr="00932277">
        <w:rPr>
          <w:rFonts w:ascii="Times New Roman" w:hAnsi="Times New Roman" w:cs="Times New Roman"/>
        </w:rPr>
        <w:t>Thermo</w:t>
      </w:r>
      <w:proofErr w:type="spellEnd"/>
      <w:r w:rsidR="00932277" w:rsidRPr="00932277">
        <w:rPr>
          <w:rFonts w:ascii="Times New Roman" w:hAnsi="Times New Roman" w:cs="Times New Roman"/>
        </w:rPr>
        <w:t xml:space="preserve">/DIONEX Ultimate 3000 series, </w:t>
      </w:r>
      <w:proofErr w:type="spellStart"/>
      <w:r w:rsidR="00932277" w:rsidRPr="00932277">
        <w:rPr>
          <w:rFonts w:ascii="Times New Roman" w:hAnsi="Times New Roman" w:cs="Times New Roman"/>
        </w:rPr>
        <w:t>Thermo</w:t>
      </w:r>
      <w:proofErr w:type="spellEnd"/>
      <w:r w:rsidR="00932277" w:rsidRPr="00932277">
        <w:rPr>
          <w:rFonts w:ascii="Times New Roman" w:hAnsi="Times New Roman" w:cs="Times New Roman"/>
        </w:rPr>
        <w:t xml:space="preserve"> Fisher Scientific, USA) device was used for the quantitative analysis of organic acids</w:t>
      </w:r>
      <w:r w:rsidR="00296E43">
        <w:rPr>
          <w:rFonts w:ascii="Times New Roman" w:hAnsi="Times New Roman" w:cs="Times New Roman"/>
        </w:rPr>
        <w:t xml:space="preserve"> (Diagram A-E)</w:t>
      </w:r>
      <w:r w:rsidR="00932277" w:rsidRPr="00932277">
        <w:rPr>
          <w:rFonts w:ascii="Times New Roman" w:hAnsi="Times New Roman" w:cs="Times New Roman"/>
        </w:rPr>
        <w:t>.</w:t>
      </w:r>
    </w:p>
    <w:sectPr w:rsidR="00962657" w:rsidRPr="00AD1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E25"/>
    <w:rsid w:val="00231BDD"/>
    <w:rsid w:val="0029040D"/>
    <w:rsid w:val="00296E43"/>
    <w:rsid w:val="002B0073"/>
    <w:rsid w:val="003A18FB"/>
    <w:rsid w:val="003B5E25"/>
    <w:rsid w:val="007E1FD4"/>
    <w:rsid w:val="00932277"/>
    <w:rsid w:val="00962657"/>
    <w:rsid w:val="009D1646"/>
    <w:rsid w:val="00AC11C9"/>
    <w:rsid w:val="00AD1EA4"/>
    <w:rsid w:val="00D059EB"/>
    <w:rsid w:val="00D7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E311"/>
  <w15:chartTrackingRefBased/>
  <w15:docId w15:val="{F65A3581-E4E9-4898-B361-820270107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1B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Govde">
    <w:name w:val="Govde"/>
    <w:basedOn w:val="Normal"/>
    <w:link w:val="GovdeChar"/>
    <w:qFormat/>
    <w:rsid w:val="00296E43"/>
    <w:p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tr-TR"/>
    </w:rPr>
  </w:style>
  <w:style w:type="character" w:customStyle="1" w:styleId="GovdeChar">
    <w:name w:val="Govde Char"/>
    <w:link w:val="Govde"/>
    <w:rsid w:val="00296E43"/>
    <w:rPr>
      <w:rFonts w:ascii="Times New Roman" w:eastAsia="Times New Roman" w:hAnsi="Times New Roman" w:cs="Times New Roman"/>
      <w:szCs w:val="20"/>
      <w:lang w:val="tr-TR"/>
    </w:rPr>
  </w:style>
  <w:style w:type="table" w:styleId="TabloKlavuzu">
    <w:name w:val="Table Grid"/>
    <w:basedOn w:val="NormalTablo"/>
    <w:uiPriority w:val="39"/>
    <w:rsid w:val="00296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Kullanıcısı</dc:creator>
  <cp:keywords/>
  <dc:description/>
  <cp:lastModifiedBy>batu</cp:lastModifiedBy>
  <cp:revision>8</cp:revision>
  <dcterms:created xsi:type="dcterms:W3CDTF">2023-04-02T23:28:00Z</dcterms:created>
  <dcterms:modified xsi:type="dcterms:W3CDTF">2024-07-31T23:23:00Z</dcterms:modified>
</cp:coreProperties>
</file>